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5AA" w:rsidRDefault="005215AA" w:rsidP="005215AA">
      <w:r>
        <w:t xml:space="preserve">                       Quantachrome NovaWin - Data Acquisition and Reduction</w:t>
      </w:r>
    </w:p>
    <w:p w:rsidR="005215AA" w:rsidRDefault="005215AA" w:rsidP="005215AA">
      <w:r>
        <w:t xml:space="preserve">                                        for NOVA instruments</w:t>
      </w:r>
    </w:p>
    <w:p w:rsidR="005215AA" w:rsidRDefault="005215AA" w:rsidP="005215AA">
      <w:r>
        <w:t xml:space="preserve">                                ?1994-2010, Quantachrome Instruments</w:t>
      </w:r>
    </w:p>
    <w:p w:rsidR="005215AA" w:rsidRDefault="005215AA" w:rsidP="005215AA">
      <w:r>
        <w:t xml:space="preserve">                                            version 11.0</w:t>
      </w:r>
    </w:p>
    <w:p w:rsidR="005215AA" w:rsidRDefault="005215AA" w:rsidP="005215AA"/>
    <w:p w:rsidR="005215AA" w:rsidRDefault="005215AA" w:rsidP="005215AA">
      <w:r>
        <w:t>Analysis                                          Report</w:t>
      </w:r>
    </w:p>
    <w:p w:rsidR="005215AA" w:rsidRDefault="005215AA" w:rsidP="005215AA">
      <w:r>
        <w:t>Operator:open                 Date:2014/10/06     Operator:open                 Date:10/7/2014</w:t>
      </w:r>
    </w:p>
    <w:p w:rsidR="005215AA" w:rsidRDefault="005215AA" w:rsidP="005215AA">
      <w:r>
        <w:t>Sample ID:  L2                     Filename:      C:\QCdata\Physisorb\sttn_B_20141005-L2.qps</w:t>
      </w:r>
    </w:p>
    <w:p w:rsidR="005215AA" w:rsidRDefault="005215AA" w:rsidP="005215AA">
      <w:r>
        <w:t xml:space="preserve">Sample Desc:                       Comment:        </w:t>
      </w:r>
    </w:p>
    <w:p w:rsidR="005215AA" w:rsidRDefault="005215AA" w:rsidP="005215AA">
      <w:r>
        <w:t>Sample weight: 0.1233 g            Sample Volume: 0.28289 cc</w:t>
      </w:r>
    </w:p>
    <w:p w:rsidR="005215AA" w:rsidRDefault="005215AA" w:rsidP="005215AA">
      <w:r>
        <w:t>Outgas Time:   0.0 hrs             OutgasTemp:    0.0 C</w:t>
      </w:r>
    </w:p>
    <w:p w:rsidR="005215AA" w:rsidRDefault="005215AA" w:rsidP="005215AA">
      <w:r>
        <w:t>Analysis gas:  Nitrogen            Bath Temp:     77.3 K</w:t>
      </w:r>
    </w:p>
    <w:p w:rsidR="005215AA" w:rsidRDefault="005215AA" w:rsidP="005215AA">
      <w:r>
        <w:t>Press. Tolerance:0.100/0.100 (ads/des)Equil time: 60/60 sec (ads/des) Equil timeout: 240/240 sec (ads/des)</w:t>
      </w:r>
    </w:p>
    <w:p w:rsidR="005215AA" w:rsidRDefault="005215AA" w:rsidP="005215AA">
      <w:r>
        <w:t>Analysis Time: 504.5 min           End of run:    2014/10/06 2:14:18  Instrument:    Nova Station B</w:t>
      </w:r>
    </w:p>
    <w:p w:rsidR="005215AA" w:rsidRDefault="005215AA" w:rsidP="005215AA">
      <w:r>
        <w:t>Cell ID:        2                                                     F/W version:   0.00</w:t>
      </w:r>
    </w:p>
    <w:p w:rsidR="005215AA" w:rsidRDefault="005215AA" w:rsidP="005215AA">
      <w:r>
        <w:t>Adsorbate      Nitrogen                 Temperature    77.350K</w:t>
      </w:r>
    </w:p>
    <w:p w:rsidR="005215AA" w:rsidRDefault="005215AA" w:rsidP="005215AA">
      <w:r>
        <w:t xml:space="preserve">               Molec. Wt.: 28.013  g    Cross Section: 16.200  Ų     Liquid Density: 0.808  g/cc</w:t>
      </w:r>
    </w:p>
    <w:p w:rsidR="005215AA" w:rsidRDefault="005215AA" w:rsidP="005215AA"/>
    <w:p w:rsidR="005215AA" w:rsidRDefault="005215AA" w:rsidP="005215AA"/>
    <w:p w:rsidR="005215AA" w:rsidRDefault="005215AA" w:rsidP="005215AA">
      <w:r>
        <w:t xml:space="preserve">                                         Surface Area Data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>MultiPoint BET                                                            5.594e+01 m?g</w:t>
      </w:r>
    </w:p>
    <w:p w:rsidR="005215AA" w:rsidRDefault="005215AA" w:rsidP="005215AA">
      <w:r>
        <w:t>Langmuir surface area                                                     3.661e+01 m?g</w:t>
      </w:r>
    </w:p>
    <w:p w:rsidR="005215AA" w:rsidRDefault="005215AA" w:rsidP="005215AA">
      <w:r>
        <w:t>BJH method cumulative adsorption surface area                             7.226e+01 m?g</w:t>
      </w:r>
    </w:p>
    <w:p w:rsidR="005215AA" w:rsidRDefault="005215AA" w:rsidP="005215AA">
      <w:r>
        <w:t>BJH method cumulative desorption surface area                             7.525e+01 m?g</w:t>
      </w:r>
    </w:p>
    <w:p w:rsidR="005215AA" w:rsidRDefault="005215AA" w:rsidP="005215AA">
      <w:r>
        <w:t>DH method cumulative adsorption surface area                              7.353e+01 m?g</w:t>
      </w:r>
    </w:p>
    <w:p w:rsidR="005215AA" w:rsidRDefault="005215AA" w:rsidP="005215AA">
      <w:r>
        <w:t>DH method cumulative desorption surface area                              7.675e+01 m?g</w:t>
      </w:r>
    </w:p>
    <w:p w:rsidR="005215AA" w:rsidRDefault="005215AA" w:rsidP="005215AA">
      <w:r>
        <w:t>t-method external surface area                                            5.594e+01 m?g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                                         Pore Volume Data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lastRenderedPageBreak/>
        <w:t>Total pore volume for pores with Diameter</w:t>
      </w:r>
    </w:p>
    <w:p w:rsidR="005215AA" w:rsidRDefault="005215AA" w:rsidP="005215AA">
      <w:r>
        <w:t>less than 104.69 nm at P/Po = 0.981291                                    5.516e-02 cc/g</w:t>
      </w:r>
    </w:p>
    <w:p w:rsidR="005215AA" w:rsidRDefault="005215AA" w:rsidP="005215AA">
      <w:r>
        <w:t>BJH method cumulative adsorption pore volume                              7.294e-02 cc/g</w:t>
      </w:r>
    </w:p>
    <w:p w:rsidR="005215AA" w:rsidRDefault="005215AA" w:rsidP="005215AA">
      <w:r>
        <w:t>BJH method cumulative desorption pore volume                              7.350e-02 cc/g</w:t>
      </w:r>
    </w:p>
    <w:p w:rsidR="005215AA" w:rsidRDefault="005215AA" w:rsidP="005215AA">
      <w:r>
        <w:t>DH method cumulative adsorption pore volume                               7.156e-02 cc/g</w:t>
      </w:r>
    </w:p>
    <w:p w:rsidR="005215AA" w:rsidRDefault="005215AA" w:rsidP="005215AA">
      <w:r>
        <w:t>DH method cumulative desorption pore volume                               7.220e-02 cc/g</w:t>
      </w:r>
    </w:p>
    <w:p w:rsidR="005215AA" w:rsidRDefault="005215AA" w:rsidP="005215AA">
      <w:r>
        <w:t>HK method cumulative pore volume                                          8.264e-03 cc/g</w:t>
      </w:r>
    </w:p>
    <w:p w:rsidR="005215AA" w:rsidRDefault="005215AA" w:rsidP="005215AA">
      <w:r>
        <w:t>SF method cumulative pore volume                                          9.015e-03 cc/g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                                          Pore Size Data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>Average pore Diameter                                                     3.944e+00 nm</w:t>
      </w:r>
    </w:p>
    <w:p w:rsidR="005215AA" w:rsidRDefault="005215AA" w:rsidP="005215AA">
      <w:r>
        <w:t>BJH method adsorption pore Diameter (Mode Dv(d))                          2.259e+00 nm</w:t>
      </w:r>
    </w:p>
    <w:p w:rsidR="005215AA" w:rsidRDefault="005215AA" w:rsidP="005215AA">
      <w:r>
        <w:t>BJH method desorption pore Diameter (Mode Dv(d))                          2.165e+00 nm</w:t>
      </w:r>
    </w:p>
    <w:p w:rsidR="005215AA" w:rsidRDefault="005215AA" w:rsidP="005215AA">
      <w:r>
        <w:t>DH method adsorption pore Diameter (Mode Dv(d))                           2.259e+00 nm</w:t>
      </w:r>
    </w:p>
    <w:p w:rsidR="005215AA" w:rsidRDefault="005215AA" w:rsidP="005215AA">
      <w:r>
        <w:t>DH method desorption pore Diameter (Mode Dv(d))                           2.165e+00 nm</w:t>
      </w:r>
    </w:p>
    <w:p w:rsidR="005215AA" w:rsidRDefault="005215AA" w:rsidP="005215AA">
      <w:r>
        <w:t>HK method pore Diameter (Mode)                                            1.827e+00 nm</w:t>
      </w:r>
    </w:p>
    <w:p w:rsidR="005215AA" w:rsidRDefault="005215AA" w:rsidP="005215AA">
      <w:r>
        <w:t>SF method pore Diameter (Mode)                                            3.350e+00 nm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                      Quantachrome NovaWin - Data Acquisition and Reduction</w:t>
      </w:r>
    </w:p>
    <w:p w:rsidR="005215AA" w:rsidRDefault="005215AA" w:rsidP="005215AA">
      <w:r>
        <w:t xml:space="preserve">                                        for NOVA instruments</w:t>
      </w:r>
    </w:p>
    <w:p w:rsidR="005215AA" w:rsidRDefault="005215AA" w:rsidP="005215AA">
      <w:r>
        <w:t xml:space="preserve">                                ?1994-2010, Quantachrome Instruments</w:t>
      </w:r>
    </w:p>
    <w:p w:rsidR="005215AA" w:rsidRDefault="005215AA" w:rsidP="005215AA">
      <w:r>
        <w:t xml:space="preserve">                                            version 11.0</w:t>
      </w:r>
    </w:p>
    <w:p w:rsidR="005215AA" w:rsidRDefault="005215AA" w:rsidP="005215AA"/>
    <w:p w:rsidR="005215AA" w:rsidRDefault="005215AA" w:rsidP="005215AA">
      <w:r>
        <w:t>Analysis                                          Report</w:t>
      </w:r>
    </w:p>
    <w:p w:rsidR="005215AA" w:rsidRDefault="005215AA" w:rsidP="005215AA">
      <w:r>
        <w:t>Operator:open                 Date:2014/10/06     Operator:open                 Date:10/7/2014</w:t>
      </w:r>
    </w:p>
    <w:p w:rsidR="005215AA" w:rsidRDefault="005215AA" w:rsidP="005215AA">
      <w:r>
        <w:t>Sample ID:  L2                     Filename:      C:\QCdata\Physisorb\sttn_B_20141005-L2.qps</w:t>
      </w:r>
    </w:p>
    <w:p w:rsidR="005215AA" w:rsidRDefault="005215AA" w:rsidP="005215AA">
      <w:r>
        <w:lastRenderedPageBreak/>
        <w:t xml:space="preserve">Sample Desc:                       Comment:        </w:t>
      </w:r>
    </w:p>
    <w:p w:rsidR="005215AA" w:rsidRDefault="005215AA" w:rsidP="005215AA">
      <w:r>
        <w:t>Sample weight: 0.1233 g            Sample Volume: 0.28289 cc</w:t>
      </w:r>
    </w:p>
    <w:p w:rsidR="005215AA" w:rsidRDefault="005215AA" w:rsidP="005215AA">
      <w:r>
        <w:t>Outgas Time:   0.0 hrs             OutgasTemp:    0.0 C</w:t>
      </w:r>
    </w:p>
    <w:p w:rsidR="005215AA" w:rsidRDefault="005215AA" w:rsidP="005215AA">
      <w:r>
        <w:t>Analysis gas:  Nitrogen            Bath Temp:     77.3 K</w:t>
      </w:r>
    </w:p>
    <w:p w:rsidR="005215AA" w:rsidRDefault="005215AA" w:rsidP="005215AA">
      <w:r>
        <w:t>Press. Tolerance:0.100/0.100 (ads/des)Equil time: 60/60 sec (ads/des) Equil timeout: 240/240 sec (ads/des)</w:t>
      </w:r>
    </w:p>
    <w:p w:rsidR="005215AA" w:rsidRDefault="005215AA" w:rsidP="005215AA">
      <w:r>
        <w:t>Analysis Time: 504.5 min           End of run:    2014/10/06 2:14:18  Instrument:    Nova Station B</w:t>
      </w:r>
    </w:p>
    <w:p w:rsidR="005215AA" w:rsidRDefault="005215AA" w:rsidP="005215AA">
      <w:r>
        <w:t>Cell ID:        2                                                     F/W version:   0.00</w:t>
      </w:r>
    </w:p>
    <w:p w:rsidR="005215AA" w:rsidRDefault="005215AA" w:rsidP="005215AA">
      <w:r>
        <w:t>Adsorbate      Nitrogen                 Temperature    77.350K</w:t>
      </w:r>
    </w:p>
    <w:p w:rsidR="005215AA" w:rsidRDefault="005215AA" w:rsidP="005215AA">
      <w:r>
        <w:t xml:space="preserve">               Molec. Wt.: 28.013  g    Cross Section: 16.200  Ų     Liquid Density: 0.808  g/cc</w:t>
      </w:r>
    </w:p>
    <w:p w:rsidR="005215AA" w:rsidRDefault="005215AA" w:rsidP="005215AA"/>
    <w:p w:rsidR="005215AA" w:rsidRDefault="005215AA" w:rsidP="005215AA"/>
    <w:p w:rsidR="005215AA" w:rsidRDefault="005215AA" w:rsidP="005215AA">
      <w:r>
        <w:t xml:space="preserve">                                         Average Pore Size summary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                       Average pore Diameter =   3.94404e+00 nm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                      Quantachrome NovaWin - Data Acquisition and Reduction</w:t>
      </w:r>
    </w:p>
    <w:p w:rsidR="005215AA" w:rsidRDefault="005215AA" w:rsidP="005215AA">
      <w:r>
        <w:t xml:space="preserve">                                        for NOVA instruments</w:t>
      </w:r>
    </w:p>
    <w:p w:rsidR="005215AA" w:rsidRDefault="005215AA" w:rsidP="005215AA">
      <w:r>
        <w:t xml:space="preserve">                                ?1994-2010, Quantachrome Instruments</w:t>
      </w:r>
    </w:p>
    <w:p w:rsidR="005215AA" w:rsidRDefault="005215AA" w:rsidP="005215AA">
      <w:r>
        <w:t xml:space="preserve">                                            version 11.0</w:t>
      </w:r>
    </w:p>
    <w:p w:rsidR="005215AA" w:rsidRDefault="005215AA" w:rsidP="005215AA"/>
    <w:p w:rsidR="005215AA" w:rsidRDefault="005215AA" w:rsidP="005215AA">
      <w:r>
        <w:t>Analysis                                          Report</w:t>
      </w:r>
    </w:p>
    <w:p w:rsidR="005215AA" w:rsidRDefault="005215AA" w:rsidP="005215AA">
      <w:r>
        <w:t>Operator:open                 Date:2014/10/06     Operator:open                 Date:10/7/2014</w:t>
      </w:r>
    </w:p>
    <w:p w:rsidR="005215AA" w:rsidRDefault="005215AA" w:rsidP="005215AA">
      <w:r>
        <w:t>Sample ID:  L2                     Filename:      C:\QCdata\Physisorb\sttn_B_20141005-L2.qps</w:t>
      </w:r>
    </w:p>
    <w:p w:rsidR="005215AA" w:rsidRDefault="005215AA" w:rsidP="005215AA">
      <w:r>
        <w:t xml:space="preserve">Sample Desc:                       Comment:        </w:t>
      </w:r>
    </w:p>
    <w:p w:rsidR="005215AA" w:rsidRDefault="005215AA" w:rsidP="005215AA">
      <w:r>
        <w:t>Sample weight: 0.1233 g            Sample Volume: 0.28289 cc</w:t>
      </w:r>
    </w:p>
    <w:p w:rsidR="005215AA" w:rsidRDefault="005215AA" w:rsidP="005215AA">
      <w:r>
        <w:t>Outgas Time:   0.0 hrs             OutgasTemp:    0.0 C</w:t>
      </w:r>
    </w:p>
    <w:p w:rsidR="005215AA" w:rsidRDefault="005215AA" w:rsidP="005215AA">
      <w:r>
        <w:t>Analysis gas:  Nitrogen            Bath Temp:     77.3 K</w:t>
      </w:r>
    </w:p>
    <w:p w:rsidR="005215AA" w:rsidRDefault="005215AA" w:rsidP="005215AA">
      <w:r>
        <w:t>Press. Tolerance:0.100/0.100 (ads/des)Equil time: 60/60 sec (ads/des) Equil timeout: 240/240 sec (ads/des)</w:t>
      </w:r>
    </w:p>
    <w:p w:rsidR="005215AA" w:rsidRDefault="005215AA" w:rsidP="005215AA">
      <w:r>
        <w:t>Analysis Time: 504.5 min           End of run:    2014/10/06 2:14:18  Instrument:    Nova Station B</w:t>
      </w:r>
    </w:p>
    <w:p w:rsidR="005215AA" w:rsidRDefault="005215AA" w:rsidP="005215AA">
      <w:r>
        <w:t>Cell ID:        2                                                     F/W version:   0.00</w:t>
      </w:r>
    </w:p>
    <w:p w:rsidR="005215AA" w:rsidRDefault="005215AA" w:rsidP="005215AA">
      <w:r>
        <w:t>Adsorbate      Nitrogen                 Temperature    77.350K</w:t>
      </w:r>
    </w:p>
    <w:p w:rsidR="005215AA" w:rsidRDefault="005215AA" w:rsidP="005215AA">
      <w:r>
        <w:t xml:space="preserve">               Molec. Wt.: 28.013  g    Cross Section: 16.200  Ų     Liquid Density: 0.808  g/cc</w:t>
      </w:r>
    </w:p>
    <w:p w:rsidR="005215AA" w:rsidRDefault="005215AA" w:rsidP="005215AA"/>
    <w:p w:rsidR="005215AA" w:rsidRDefault="005215AA" w:rsidP="005215AA">
      <w:r>
        <w:lastRenderedPageBreak/>
        <w:t xml:space="preserve">                     Relative                                        Volume @ STP</w:t>
      </w:r>
    </w:p>
    <w:p w:rsidR="005215AA" w:rsidRDefault="005215AA" w:rsidP="005215AA">
      <w:r>
        <w:t xml:space="preserve">                     Pressure                                               </w:t>
      </w:r>
    </w:p>
    <w:p w:rsidR="005215AA" w:rsidRDefault="005215AA" w:rsidP="005215AA">
      <w:r>
        <w:t xml:space="preserve">                                                                         cc/g</w:t>
      </w:r>
    </w:p>
    <w:p w:rsidR="005215AA" w:rsidRDefault="005215AA" w:rsidP="005215AA"/>
    <w:p w:rsidR="005215AA" w:rsidRDefault="005215AA" w:rsidP="005215AA">
      <w:r>
        <w:t xml:space="preserve">                        6.40700e-03                                       0.3186</w:t>
      </w:r>
    </w:p>
    <w:p w:rsidR="005215AA" w:rsidRDefault="005215AA" w:rsidP="005215AA">
      <w:r>
        <w:t xml:space="preserve">                        1.24560e-02                                       0.5575</w:t>
      </w:r>
    </w:p>
    <w:p w:rsidR="005215AA" w:rsidRDefault="005215AA" w:rsidP="005215AA">
      <w:r>
        <w:t xml:space="preserve">                        2.19020e-02                                       0.9057</w:t>
      </w:r>
    </w:p>
    <w:p w:rsidR="005215AA" w:rsidRDefault="005215AA" w:rsidP="005215AA">
      <w:r>
        <w:t xml:space="preserve">                        3.19830e-02                                       1.2662</w:t>
      </w:r>
    </w:p>
    <w:p w:rsidR="005215AA" w:rsidRDefault="005215AA" w:rsidP="005215AA">
      <w:r>
        <w:t xml:space="preserve">                        4.18260e-02                                       1.6159</w:t>
      </w:r>
    </w:p>
    <w:p w:rsidR="005215AA" w:rsidRDefault="005215AA" w:rsidP="005215AA">
      <w:r>
        <w:t xml:space="preserve">                        5.32820e-02                                       2.0079</w:t>
      </w:r>
    </w:p>
    <w:p w:rsidR="005215AA" w:rsidRDefault="005215AA" w:rsidP="005215AA">
      <w:r>
        <w:t xml:space="preserve">                        9.91100e-02                                       3.5620</w:t>
      </w:r>
    </w:p>
    <w:p w:rsidR="005215AA" w:rsidRDefault="005215AA" w:rsidP="005215AA">
      <w:r>
        <w:t xml:space="preserve">                        1.45747e-01                                       5.1211</w:t>
      </w:r>
    </w:p>
    <w:p w:rsidR="005215AA" w:rsidRDefault="005215AA" w:rsidP="005215AA">
      <w:r>
        <w:t xml:space="preserve">                        1.95325e-01                                       6.7722</w:t>
      </w:r>
    </w:p>
    <w:p w:rsidR="005215AA" w:rsidRDefault="005215AA" w:rsidP="005215AA">
      <w:r>
        <w:t xml:space="preserve">                        2.28491e-01                                       7.8876</w:t>
      </w:r>
    </w:p>
    <w:p w:rsidR="005215AA" w:rsidRDefault="005215AA" w:rsidP="005215AA">
      <w:r>
        <w:t xml:space="preserve">                        2.50233e-01                                       8.6216</w:t>
      </w:r>
    </w:p>
    <w:p w:rsidR="005215AA" w:rsidRDefault="005215AA" w:rsidP="005215AA">
      <w:r>
        <w:t xml:space="preserve">                        2.77153e-01                                       9.5334</w:t>
      </w:r>
    </w:p>
    <w:p w:rsidR="005215AA" w:rsidRDefault="005215AA" w:rsidP="005215AA">
      <w:r>
        <w:t xml:space="preserve">                        3.02805e-01                                      10.4083</w:t>
      </w:r>
    </w:p>
    <w:p w:rsidR="005215AA" w:rsidRDefault="005215AA" w:rsidP="005215AA">
      <w:r>
        <w:t xml:space="preserve">                        3.22874e-01                                      11.0896</w:t>
      </w:r>
    </w:p>
    <w:p w:rsidR="005215AA" w:rsidRDefault="005215AA" w:rsidP="005215AA">
      <w:r>
        <w:t xml:space="preserve">                        3.50817e-01                                      12.0484</w:t>
      </w:r>
    </w:p>
    <w:p w:rsidR="005215AA" w:rsidRDefault="005215AA" w:rsidP="005215AA">
      <w:r>
        <w:t xml:space="preserve">                        3.77408e-01                                      12.9604</w:t>
      </w:r>
    </w:p>
    <w:p w:rsidR="005215AA" w:rsidRDefault="005215AA" w:rsidP="005215AA">
      <w:r>
        <w:t xml:space="preserve">                        4.00983e-01                                      13.7702</w:t>
      </w:r>
    </w:p>
    <w:p w:rsidR="005215AA" w:rsidRDefault="005215AA" w:rsidP="005215AA">
      <w:r>
        <w:t xml:space="preserve">                        4.48659e-01                                      15.4184</w:t>
      </w:r>
    </w:p>
    <w:p w:rsidR="005215AA" w:rsidRDefault="005215AA" w:rsidP="005215AA">
      <w:r>
        <w:t xml:space="preserve">                        4.95541e-01                                      17.0494</w:t>
      </w:r>
    </w:p>
    <w:p w:rsidR="005215AA" w:rsidRDefault="005215AA" w:rsidP="005215AA">
      <w:r>
        <w:t xml:space="preserve">                        5.52076e-01                                      19.0267</w:t>
      </w:r>
    </w:p>
    <w:p w:rsidR="005215AA" w:rsidRDefault="005215AA" w:rsidP="005215AA">
      <w:r>
        <w:t xml:space="preserve">                        5.96697e-01                                      20.6013</w:t>
      </w:r>
    </w:p>
    <w:p w:rsidR="005215AA" w:rsidRDefault="005215AA" w:rsidP="005215AA">
      <w:r>
        <w:t xml:space="preserve">                        6.52018e-01                                      22.5764</w:t>
      </w:r>
    </w:p>
    <w:p w:rsidR="005215AA" w:rsidRDefault="005215AA" w:rsidP="005215AA">
      <w:r>
        <w:t xml:space="preserve">                        6.99686e-01                                      24.2936</w:t>
      </w:r>
    </w:p>
    <w:p w:rsidR="005215AA" w:rsidRDefault="005215AA" w:rsidP="005215AA">
      <w:r>
        <w:t xml:space="preserve">                        7.45354e-01                                      25.9554</w:t>
      </w:r>
    </w:p>
    <w:p w:rsidR="005215AA" w:rsidRDefault="005215AA" w:rsidP="005215AA">
      <w:r>
        <w:t xml:space="preserve">                        8.04699e-01                                      28.1430</w:t>
      </w:r>
    </w:p>
    <w:p w:rsidR="005215AA" w:rsidRDefault="005215AA" w:rsidP="005215AA">
      <w:r>
        <w:t xml:space="preserve">                        8.48908e-01                                      29.8111</w:t>
      </w:r>
    </w:p>
    <w:p w:rsidR="005215AA" w:rsidRDefault="005215AA" w:rsidP="005215AA">
      <w:r>
        <w:t xml:space="preserve">                        8.98051e-01                                      31.7316</w:t>
      </w:r>
    </w:p>
    <w:p w:rsidR="005215AA" w:rsidRDefault="005215AA" w:rsidP="005215AA">
      <w:r>
        <w:t xml:space="preserve">                        9.51706e-01                                      34.0001</w:t>
      </w:r>
    </w:p>
    <w:p w:rsidR="005215AA" w:rsidRDefault="005215AA" w:rsidP="005215AA">
      <w:r>
        <w:t xml:space="preserve">                        9.81291e-01                                      35.6590</w:t>
      </w:r>
    </w:p>
    <w:p w:rsidR="005215AA" w:rsidRDefault="005215AA" w:rsidP="005215AA">
      <w:r>
        <w:t xml:space="preserve">                        9.48499e-01                                      34.0658</w:t>
      </w:r>
    </w:p>
    <w:p w:rsidR="005215AA" w:rsidRDefault="005215AA" w:rsidP="005215AA">
      <w:r>
        <w:t xml:space="preserve">                        9.02319e-01                                      32.1891</w:t>
      </w:r>
    </w:p>
    <w:p w:rsidR="005215AA" w:rsidRDefault="005215AA" w:rsidP="005215AA">
      <w:r>
        <w:t xml:space="preserve">                        8.53857e-01                                      30.3352</w:t>
      </w:r>
    </w:p>
    <w:p w:rsidR="005215AA" w:rsidRDefault="005215AA" w:rsidP="005215AA">
      <w:r>
        <w:t xml:space="preserve">                        8.02851e-01                                      28.4618</w:t>
      </w:r>
    </w:p>
    <w:p w:rsidR="005215AA" w:rsidRDefault="005215AA" w:rsidP="005215AA">
      <w:r>
        <w:t xml:space="preserve">                        7.38359e-01                                      26.1348</w:t>
      </w:r>
    </w:p>
    <w:p w:rsidR="005215AA" w:rsidRDefault="005215AA" w:rsidP="005215AA">
      <w:r>
        <w:t xml:space="preserve">                        7.02000e-01                                      24.8459</w:t>
      </w:r>
    </w:p>
    <w:p w:rsidR="005215AA" w:rsidRDefault="005215AA" w:rsidP="005215AA">
      <w:r>
        <w:t xml:space="preserve">                        6.48634e-01                                      22.9444</w:t>
      </w:r>
    </w:p>
    <w:p w:rsidR="005215AA" w:rsidRDefault="005215AA" w:rsidP="005215AA">
      <w:r>
        <w:t xml:space="preserve">                        6.00599e-01                                      21.2429</w:t>
      </w:r>
    </w:p>
    <w:p w:rsidR="005215AA" w:rsidRDefault="005215AA" w:rsidP="005215AA">
      <w:r>
        <w:t xml:space="preserve">                        5.72733e-01                                      20.2805</w:t>
      </w:r>
    </w:p>
    <w:p w:rsidR="005215AA" w:rsidRDefault="005215AA" w:rsidP="005215AA">
      <w:r>
        <w:t xml:space="preserve">                        5.53832e-01                                      19.6317</w:t>
      </w:r>
    </w:p>
    <w:p w:rsidR="005215AA" w:rsidRDefault="005215AA" w:rsidP="005215AA">
      <w:r>
        <w:lastRenderedPageBreak/>
        <w:t xml:space="preserve">                        5.27103e-01                                      18.7082</w:t>
      </w:r>
    </w:p>
    <w:p w:rsidR="005215AA" w:rsidRDefault="005215AA" w:rsidP="005215AA">
      <w:r>
        <w:t xml:space="preserve">                        4.99840e-01                                      17.7532</w:t>
      </w:r>
    </w:p>
    <w:p w:rsidR="005215AA" w:rsidRDefault="005215AA" w:rsidP="005215AA">
      <w:r>
        <w:t xml:space="preserve">                        4.74769e-01                                      16.8849</w:t>
      </w:r>
    </w:p>
    <w:p w:rsidR="005215AA" w:rsidRDefault="005215AA" w:rsidP="005215AA">
      <w:r>
        <w:t xml:space="preserve">                        4.50621e-01                                      16.0543</w:t>
      </w:r>
    </w:p>
    <w:p w:rsidR="005215AA" w:rsidRDefault="005215AA" w:rsidP="005215AA">
      <w:r>
        <w:t xml:space="preserve">                        4.21304e-01                                      15.0402</w:t>
      </w:r>
    </w:p>
    <w:p w:rsidR="005215AA" w:rsidRDefault="005215AA" w:rsidP="005215AA">
      <w:r>
        <w:t xml:space="preserve">                        4.00104e-01                                      13.7535</w:t>
      </w:r>
    </w:p>
    <w:p w:rsidR="005215AA" w:rsidRDefault="005215AA" w:rsidP="005215AA">
      <w:r>
        <w:t xml:space="preserve">                        3.36505e-01                                      11.5648</w:t>
      </w:r>
    </w:p>
    <w:p w:rsidR="005215AA" w:rsidRDefault="005215AA" w:rsidP="005215AA">
      <w:r>
        <w:t xml:space="preserve">                        2.98879e-01                                      10.2629</w:t>
      </w:r>
    </w:p>
    <w:p w:rsidR="005215AA" w:rsidRDefault="005215AA" w:rsidP="005215AA">
      <w:r>
        <w:t xml:space="preserve">                        2.50378e-01                                       8.6459</w:t>
      </w:r>
    </w:p>
    <w:p w:rsidR="005215AA" w:rsidRDefault="005215AA" w:rsidP="005215AA">
      <w:r>
        <w:t xml:space="preserve">                        1.90667e-01                                       6.6608</w:t>
      </w:r>
    </w:p>
    <w:p w:rsidR="005215AA" w:rsidRDefault="005215AA" w:rsidP="005215AA">
      <w:r>
        <w:t xml:space="preserve">                        1.50131e-01                                       5.3122</w:t>
      </w:r>
    </w:p>
    <w:p w:rsidR="005215AA" w:rsidRDefault="005215AA" w:rsidP="005215AA">
      <w:r>
        <w:t xml:space="preserve">                        1.04257e-01                                       3.7568</w:t>
      </w:r>
    </w:p>
    <w:p w:rsidR="005215AA" w:rsidRDefault="005215AA" w:rsidP="005215AA">
      <w:r>
        <w:t xml:space="preserve">                        6.86850e-02                                       2.5243</w:t>
      </w:r>
    </w:p>
    <w:p w:rsidR="005215AA" w:rsidRDefault="005215AA" w:rsidP="005215AA">
      <w:r>
        <w:t xml:space="preserve">                        5.43660e-02                                       2.0833</w:t>
      </w:r>
    </w:p>
    <w:p w:rsidR="005215AA" w:rsidRDefault="005215AA" w:rsidP="005215AA">
      <w:r>
        <w:t xml:space="preserve">                        2.72560e-02                                       1.1302                       Quantachrome NovaWin - Data Acquisition and Reduction</w:t>
      </w:r>
    </w:p>
    <w:p w:rsidR="005215AA" w:rsidRDefault="005215AA" w:rsidP="005215AA">
      <w:r>
        <w:t xml:space="preserve">                                        for NOVA instruments</w:t>
      </w:r>
    </w:p>
    <w:p w:rsidR="005215AA" w:rsidRDefault="005215AA" w:rsidP="005215AA">
      <w:r>
        <w:t xml:space="preserve">                                ?1994-2010, Quantachrome Instruments</w:t>
      </w:r>
    </w:p>
    <w:p w:rsidR="005215AA" w:rsidRDefault="005215AA" w:rsidP="005215AA">
      <w:r>
        <w:t xml:space="preserve">                                            version 11.0</w:t>
      </w:r>
    </w:p>
    <w:p w:rsidR="005215AA" w:rsidRDefault="005215AA" w:rsidP="005215AA"/>
    <w:p w:rsidR="005215AA" w:rsidRDefault="005215AA" w:rsidP="005215AA">
      <w:r>
        <w:t>Analysis                                          Report</w:t>
      </w:r>
    </w:p>
    <w:p w:rsidR="005215AA" w:rsidRDefault="005215AA" w:rsidP="005215AA">
      <w:r>
        <w:t>Operator:open                 Date:2014/10/06     Operator:open                 Date:10/7/2014</w:t>
      </w:r>
    </w:p>
    <w:p w:rsidR="005215AA" w:rsidRDefault="005215AA" w:rsidP="005215AA">
      <w:r>
        <w:t>Sample ID:  L2                     Filename:      C:\QCdata\Physisorb\sttn_B_20141005-L2.qps</w:t>
      </w:r>
    </w:p>
    <w:p w:rsidR="005215AA" w:rsidRDefault="005215AA" w:rsidP="005215AA">
      <w:r>
        <w:t xml:space="preserve">Sample Desc:                       Comment:        </w:t>
      </w:r>
    </w:p>
    <w:p w:rsidR="005215AA" w:rsidRDefault="005215AA" w:rsidP="005215AA">
      <w:r>
        <w:t>Sample weight: 0.1233 g            Sample Volume: 0.28289 cc</w:t>
      </w:r>
    </w:p>
    <w:p w:rsidR="005215AA" w:rsidRDefault="005215AA" w:rsidP="005215AA">
      <w:r>
        <w:t>Outgas Time:   0.0 hrs             OutgasTemp:    0.0 C</w:t>
      </w:r>
    </w:p>
    <w:p w:rsidR="005215AA" w:rsidRDefault="005215AA" w:rsidP="005215AA">
      <w:r>
        <w:t>Analysis gas:  Nitrogen            Bath Temp:     77.3 K</w:t>
      </w:r>
    </w:p>
    <w:p w:rsidR="005215AA" w:rsidRDefault="005215AA" w:rsidP="005215AA">
      <w:r>
        <w:t>Press. Tolerance:0.100/0.100 (ads/des)Equil time: 60/60 sec (ads/des) Equil timeout: 240/240 sec (ads/des)</w:t>
      </w:r>
    </w:p>
    <w:p w:rsidR="005215AA" w:rsidRDefault="005215AA" w:rsidP="005215AA">
      <w:r>
        <w:t>Analysis Time: 504.5 min           End of run:    2014/10/06 2:14:18  Instrument:    Nova Station B</w:t>
      </w:r>
    </w:p>
    <w:p w:rsidR="005215AA" w:rsidRDefault="005215AA" w:rsidP="005215AA">
      <w:r>
        <w:t>Cell ID:        2                                                     F/W version:   0.00</w:t>
      </w:r>
    </w:p>
    <w:p w:rsidR="005215AA" w:rsidRDefault="005215AA" w:rsidP="005215AA">
      <w:r>
        <w:t>Adsorbate      Nitrogen                 Temperature    77.350K</w:t>
      </w:r>
    </w:p>
    <w:p w:rsidR="005215AA" w:rsidRDefault="005215AA" w:rsidP="005215AA">
      <w:r>
        <w:t xml:space="preserve">               Molec. Wt.: 28.013  g    Cross Section: 16.200  Ų     Liquid Density: 0.808  g/cc</w:t>
      </w:r>
    </w:p>
    <w:p w:rsidR="005215AA" w:rsidRDefault="005215AA" w:rsidP="005215AA"/>
    <w:p w:rsidR="005215AA" w:rsidRDefault="005215AA" w:rsidP="005215AA"/>
    <w:p w:rsidR="005215AA" w:rsidRDefault="005215AA" w:rsidP="005215AA">
      <w:r>
        <w:t xml:space="preserve">                                         Total Pore Volume summary</w:t>
      </w:r>
    </w:p>
    <w:p w:rsidR="005215AA" w:rsidRDefault="005215AA" w:rsidP="005215AA">
      <w:r>
        <w:t xml:space="preserve">                                         Total Pore Volume</w:t>
      </w:r>
    </w:p>
    <w:p w:rsidR="005215AA" w:rsidRDefault="005215AA" w:rsidP="005215AA">
      <w:r>
        <w:t xml:space="preserve"> </w:t>
      </w:r>
    </w:p>
    <w:p w:rsidR="005215AA" w:rsidRDefault="005215AA" w:rsidP="005215AA">
      <w:r>
        <w:t xml:space="preserve">                                   Total pore volume = 5.516e-02 cc/g</w:t>
      </w:r>
    </w:p>
    <w:p w:rsidR="005215AA" w:rsidRDefault="005215AA" w:rsidP="005215AA">
      <w:r>
        <w:lastRenderedPageBreak/>
        <w:t xml:space="preserve">                             for pores smaller than 104.7 nm (Diameter)</w:t>
      </w:r>
    </w:p>
    <w:p w:rsidR="005215AA" w:rsidRDefault="005215AA" w:rsidP="005215AA">
      <w:r>
        <w:t xml:space="preserve">                                          at P/Po = 0.98129</w:t>
      </w:r>
    </w:p>
    <w:p w:rsidR="005215AA" w:rsidRDefault="005215AA" w:rsidP="005215AA">
      <w:r>
        <w:t xml:space="preserve"> </w:t>
      </w:r>
    </w:p>
    <w:p w:rsidR="00004B00" w:rsidRPr="005215AA" w:rsidRDefault="00004B00" w:rsidP="005215AA">
      <w:bookmarkStart w:id="0" w:name="_GoBack"/>
      <w:bookmarkEnd w:id="0"/>
    </w:p>
    <w:sectPr w:rsidR="00004B00" w:rsidRPr="00521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E40" w:rsidRDefault="006A7E40" w:rsidP="005215AA">
      <w:r>
        <w:separator/>
      </w:r>
    </w:p>
  </w:endnote>
  <w:endnote w:type="continuationSeparator" w:id="0">
    <w:p w:rsidR="006A7E40" w:rsidRDefault="006A7E40" w:rsidP="00521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E40" w:rsidRDefault="006A7E40" w:rsidP="005215AA">
      <w:r>
        <w:separator/>
      </w:r>
    </w:p>
  </w:footnote>
  <w:footnote w:type="continuationSeparator" w:id="0">
    <w:p w:rsidR="006A7E40" w:rsidRDefault="006A7E40" w:rsidP="00521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FD3"/>
    <w:rsid w:val="00004B00"/>
    <w:rsid w:val="005215AA"/>
    <w:rsid w:val="006A7E40"/>
    <w:rsid w:val="00CB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15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1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15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15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1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15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82</Words>
  <Characters>10159</Characters>
  <Application>Microsoft Office Word</Application>
  <DocSecurity>0</DocSecurity>
  <Lines>84</Lines>
  <Paragraphs>23</Paragraphs>
  <ScaleCrop>false</ScaleCrop>
  <Company/>
  <LinksUpToDate>false</LinksUpToDate>
  <CharactersWithSpaces>1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6-19T02:26:00Z</dcterms:created>
  <dcterms:modified xsi:type="dcterms:W3CDTF">2018-06-19T02:28:00Z</dcterms:modified>
</cp:coreProperties>
</file>